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1B9A" w:rsidRDefault="007D00FF">
      <w:pPr>
        <w:rPr>
          <w:rFonts w:ascii="Times New Roman" w:hAnsi="Times New Roman" w:cs="Times New Roman"/>
        </w:rPr>
      </w:pPr>
      <w:r w:rsidRPr="007D00FF">
        <w:rPr>
          <w:rFonts w:ascii="Times New Roman" w:hAnsi="Times New Roman" w:cs="Times New Roman"/>
        </w:rPr>
        <w:t>Table S1</w:t>
      </w:r>
      <w:r w:rsidRPr="007D00FF">
        <w:t xml:space="preserve"> </w:t>
      </w:r>
      <w:r w:rsidRPr="007D00FF">
        <w:rPr>
          <w:rFonts w:ascii="Times New Roman" w:hAnsi="Times New Roman" w:cs="Times New Roman"/>
        </w:rPr>
        <w:t>Primer sequences for siRNA</w:t>
      </w:r>
      <w:r>
        <w:rPr>
          <w:rFonts w:ascii="Times New Roman" w:hAnsi="Times New Roman" w:cs="Times New Roman"/>
        </w:rPr>
        <w:t xml:space="preserve"> and shRNA</w:t>
      </w:r>
      <w:r w:rsidR="001E1A72">
        <w:rPr>
          <w:rFonts w:ascii="Times New Roman" w:hAnsi="Times New Roman" w:cs="Times New Roman"/>
        </w:rPr>
        <w:t>.</w:t>
      </w:r>
    </w:p>
    <w:tbl>
      <w:tblPr>
        <w:tblW w:w="843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3191"/>
      </w:tblGrid>
      <w:tr w:rsidR="007D00FF" w:rsidRPr="00476A7F" w:rsidTr="00476A7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Gen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 w:hint="eastAsia"/>
                <w:kern w:val="2"/>
                <w:sz w:val="21"/>
                <w:szCs w:val="21"/>
              </w:rPr>
              <w:t>S</w:t>
            </w:r>
            <w:r w:rsidRPr="00476A7F">
              <w:rPr>
                <w:rFonts w:cs="Times New Roman"/>
                <w:kern w:val="2"/>
                <w:sz w:val="21"/>
                <w:szCs w:val="21"/>
              </w:rPr>
              <w:t>ense</w:t>
            </w:r>
            <w:r w:rsidRPr="00476A7F">
              <w:rPr>
                <w:rFonts w:cs="Times New Roman"/>
                <w:kern w:val="2"/>
                <w:sz w:val="21"/>
                <w:szCs w:val="21"/>
              </w:rPr>
              <w:t>（</w:t>
            </w:r>
            <w:r w:rsidRPr="00476A7F">
              <w:rPr>
                <w:rFonts w:cs="Times New Roman"/>
                <w:kern w:val="2"/>
                <w:sz w:val="21"/>
                <w:szCs w:val="21"/>
              </w:rPr>
              <w:t>5’→3’</w:t>
            </w:r>
            <w:r w:rsidRPr="00476A7F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7D00FF" w:rsidRPr="00476A7F" w:rsidRDefault="00570CAD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</w:t>
            </w:r>
            <w:r w:rsidR="007D00FF" w:rsidRPr="00476A7F">
              <w:rPr>
                <w:rFonts w:cs="Times New Roman"/>
                <w:kern w:val="2"/>
                <w:sz w:val="21"/>
                <w:szCs w:val="21"/>
              </w:rPr>
              <w:t>ntisense</w:t>
            </w:r>
            <w:r w:rsidR="007D00FF" w:rsidRPr="00476A7F">
              <w:rPr>
                <w:rFonts w:cs="Times New Roman"/>
                <w:kern w:val="2"/>
                <w:sz w:val="21"/>
                <w:szCs w:val="21"/>
              </w:rPr>
              <w:t>（</w:t>
            </w:r>
            <w:r w:rsidR="007D00FF" w:rsidRPr="00476A7F">
              <w:rPr>
                <w:rFonts w:cs="Times New Roman"/>
                <w:kern w:val="2"/>
                <w:sz w:val="21"/>
                <w:szCs w:val="21"/>
              </w:rPr>
              <w:t>5’→3’</w:t>
            </w:r>
            <w:r w:rsidR="007D00FF" w:rsidRPr="00476A7F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</w:tr>
      <w:tr w:rsidR="007D00FF" w:rsidRPr="00476A7F" w:rsidTr="00476A7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Negative Contro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UUCUCCGAACGUGUCACGUTT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CGUGACACGUUCGGAGAATT</w:t>
            </w:r>
          </w:p>
        </w:tc>
      </w:tr>
      <w:tr w:rsidR="007D00FF" w:rsidRPr="00476A7F" w:rsidTr="00476A7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NXA10 siRNA-1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GGAGCUGCUGGUUGCAAUUTT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AUUGCAACCAGCAGCUCCTT</w:t>
            </w:r>
          </w:p>
        </w:tc>
      </w:tr>
      <w:tr w:rsidR="007D00FF" w:rsidRPr="00476A7F" w:rsidTr="00476A7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NXA10 siRNA-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CAAGGAUUUGACUGUGACAAA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7D00FF" w:rsidRPr="00476A7F" w:rsidRDefault="007D00FF" w:rsidP="008E1AFB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UUUGUCACAGUCAAAUCCUUG</w:t>
            </w:r>
          </w:p>
        </w:tc>
      </w:tr>
      <w:tr w:rsidR="00685ADC" w:rsidRPr="00476A7F" w:rsidTr="00476A7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685ADC" w:rsidRPr="00476A7F" w:rsidRDefault="00685ADC" w:rsidP="00685ADC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NXA10 shRN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85ADC" w:rsidRPr="00476A7F" w:rsidRDefault="00685ADC" w:rsidP="00685ADC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CCGGCAAGGATTTGACTGTGACAAACTCGAGTTTGTCACAGTCAAATCCTTGTTTTTG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685ADC" w:rsidRPr="00476A7F" w:rsidRDefault="00685ADC" w:rsidP="00685ADC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476A7F">
              <w:rPr>
                <w:rFonts w:cs="Times New Roman"/>
                <w:kern w:val="2"/>
                <w:sz w:val="21"/>
                <w:szCs w:val="21"/>
              </w:rPr>
              <w:t>AATTCAAAAACAAGGATTTGACTGTGACAAACTCGAGTTTGTCACAGTCAAATCCTTG</w:t>
            </w:r>
          </w:p>
        </w:tc>
      </w:tr>
    </w:tbl>
    <w:p w:rsidR="007D00FF" w:rsidRPr="007D00FF" w:rsidRDefault="007D00FF">
      <w:pPr>
        <w:rPr>
          <w:rFonts w:ascii="Times New Roman" w:hAnsi="Times New Roman" w:cs="Times New Roman"/>
        </w:rPr>
      </w:pPr>
    </w:p>
    <w:sectPr w:rsidR="007D00FF" w:rsidRPr="007D0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FF"/>
    <w:rsid w:val="001E1A72"/>
    <w:rsid w:val="001F1B9A"/>
    <w:rsid w:val="00476A7F"/>
    <w:rsid w:val="00570CAD"/>
    <w:rsid w:val="00685ADC"/>
    <w:rsid w:val="007D00FF"/>
    <w:rsid w:val="00E3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B884A"/>
  <w15:chartTrackingRefBased/>
  <w15:docId w15:val="{2CD5A4A6-34C8-5C41-8ADB-8CE5C63D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00FF"/>
    <w:pPr>
      <w:widowControl/>
      <w:spacing w:line="400" w:lineRule="exact"/>
    </w:pPr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Wang</dc:creator>
  <cp:keywords/>
  <dc:description/>
  <cp:lastModifiedBy>Xinyuan Wang</cp:lastModifiedBy>
  <cp:revision>4</cp:revision>
  <dcterms:created xsi:type="dcterms:W3CDTF">2023-03-19T07:13:00Z</dcterms:created>
  <dcterms:modified xsi:type="dcterms:W3CDTF">2023-03-22T07:42:00Z</dcterms:modified>
</cp:coreProperties>
</file>